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FILE S1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 xml:space="preserve">TABLE S1. </w:t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4"/>
        <w:gridCol w:w="3484"/>
        <w:gridCol w:w="308"/>
        <w:gridCol w:w="408"/>
        <w:gridCol w:w="408"/>
        <w:gridCol w:w="408"/>
        <w:gridCol w:w="1327"/>
        <w:gridCol w:w="758"/>
      </w:tblGrid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 (abbreviation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D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RS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ilur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lurus fulgens (Af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,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imocyon batalleri (Sba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hicyon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mphicyon </w:t>
            </w:r>
            <w:r>
              <w:rPr>
                <w:rFonts w:cs="Arial" w:ascii="Arial" w:hAnsi="Arial"/>
                <w:sz w:val="20"/>
                <w:szCs w:val="20"/>
              </w:rPr>
              <w:t>sp. (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mp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phoenu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Dap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schyrocy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Isc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rbourofel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arbourofeli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Bar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lurodon ferox (Afe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lurodon taxoides (Ata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orophagu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Bor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adustus (Cad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aureus (Ca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latrans (Cl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6, 7, 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lupus (Cl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9, 10, 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mesomelas (Cm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,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simensis (Csi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arpocyo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Car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erdocyon thous (Cth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, 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hrysocyon brachyurus (Cb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uon alpinus (Cal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Epicyon haydeni (Eha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picyon saevus (Esa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caon pictus (Lpi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yctereutes procyonoides (Np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ocyon megalotis (Om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atomarctus euthos (Peu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atomarctus temerarius (Pte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eothos venaticus (Sv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omarctu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Tom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ocyon cinereoargenteus (Uci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ulpes lagopus (Vl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ulpes velox (Vv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ulpes vulpes (Vv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17, 1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eodonta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triofelis sp. (Pat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el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inonyx jubatus (Aj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5, 19, 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Homotherium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Hom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eptailurus serval (Ls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ynx r</w:t>
            </w:r>
            <w:r>
              <w:rPr>
                <w:rFonts w:cs="Arial" w:ascii="Arial" w:hAnsi="Arial"/>
                <w:i/>
                <w:sz w:val="20"/>
                <w:szCs w:val="20"/>
              </w:rPr>
              <w:t>ufus (Lru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2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chairodu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Mac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egantere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Meg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felis nebulosa (Nn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leo (Pl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onca (Pon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pardus (Pp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tigris (Pti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5, 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romegantereon ogygia (Pro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seudaeluru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Pse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ma concolor (Pco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7, 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milod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Smi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ia uncia (Uun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9, 3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aen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cuta crocuta (Cc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, 3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aena brunnea (Hb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aena hyaena (Hhy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chycrocuta brevirostris (Pbr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liocrocuta perrieri (Ppe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stel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ira barbara (Eb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ntra canadensis (Lc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es meles (Mm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, 34, 3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imrav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Dinict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Din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Hoplophone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Hop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Nimrav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Nim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ogonodo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(Pog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cyon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assariscus astutus (Bas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ua nasua (Nn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tos flavus (Pfl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cyon lotor (Plo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rsidae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luropoda melanoleuca (Ame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rctodus simus (Asi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ephalogale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Cep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arctos malayanus (Hm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emicy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Hem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darctos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Ind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ursus ursinus (Mu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emarctos ornatus (To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sus americanus (Uam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sus arctos (Uar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0, 41, 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sus maritimus (Uma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Ursus spelaeus (Usp) 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sus thibetanus (Uth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REFERENCES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. Johnson KG, Schaller, GB, Hu J (1988) Comparative behavior of red and giant pandas in the Wolong reserve, China. J Mamm 69: 552–564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2. Zhang Z, Hu J, Yang J, Li M, Wei F (2009) Food habits and space-use of red pandas </w:t>
      </w:r>
      <w:r>
        <w:rPr>
          <w:bCs/>
          <w:i/>
          <w:lang w:val="en-GB"/>
        </w:rPr>
        <w:t>Ailurus fulgens</w:t>
      </w:r>
      <w:r>
        <w:rPr>
          <w:bCs/>
          <w:lang w:val="en-GB"/>
        </w:rPr>
        <w:t xml:space="preserve"> in the Fengtongzhai Nature Reserve, China: food effects and behavioural responses. Acta Theriol 54: 225–234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. Wei F, Zhang Z (2011) Red Panda Ecology. In: Glastston AR, editor. Red Panda: biology and conservation of the first panda. London, UK: Academic Press. 488 p.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4. Harris MA, Steudel K (1997) Ecological correlates of hind-limb length in the Carnivora. J Zool 241: 381–408. 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>5. Garland TJ (1983) Scaling the ecological cost of transport to body mass in terrestrial mammals. Am Nat 121: 571–587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6. Atwood TC, Weeks HP, Gehring TM (2004) Spatial ecology of coyotes along a suburban-to-rural gradient. J Wildl Manage 68: 1000–1009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7. Andelt WF, Gipson PS (1979) Home Range, Activity, and Daily Movements of Coyotes. J Wildl Manage 43: 944–951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8. Springer JT (1982) Movement Patterns of Coyotes in South Central Washington. J Wildl Manage 46: 191–200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9. Jedrzejewski W, Schmidt K, Theuerkauf J, Jedrzejewska B, Okarma H (2001) Daily movements and territory use by radio-collared wolves (</w:t>
      </w:r>
      <w:r>
        <w:rPr>
          <w:bCs/>
          <w:i/>
          <w:lang w:val="en-GB"/>
        </w:rPr>
        <w:t>Canis lupus</w:t>
      </w:r>
      <w:r>
        <w:rPr>
          <w:bCs/>
          <w:lang w:val="en-GB"/>
        </w:rPr>
        <w:t>) in Bialowieza Primeval Forest in Poland. Can J Zool 79: 1993–2004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0. Kusak J, Skrbinsek AM, Huber D (2005) Home ranges, movements, and activity of wolves (</w:t>
      </w:r>
      <w:r>
        <w:rPr>
          <w:bCs/>
          <w:i/>
          <w:lang w:val="en-GB"/>
        </w:rPr>
        <w:t>Canis lupus</w:t>
      </w:r>
      <w:r>
        <w:rPr>
          <w:bCs/>
          <w:lang w:val="en-GB"/>
        </w:rPr>
        <w:t>) in the Dalmatian part of Dinarids, Croatia. Eur J Wildl Res 51: 254–26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1. Ciucci P, Boitani L, Francisci F, Andreoli G (1997) Homer range, activity and movements of a wolf pack in central Italy. J Zool 243: 803–819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12. Ferguson JWH, Nel JAJ, de Wet MJ (1983) Social organization and movement patterns of black-backed jackals </w:t>
      </w:r>
      <w:r>
        <w:rPr>
          <w:bCs/>
          <w:i/>
          <w:lang w:val="en-GB"/>
        </w:rPr>
        <w:t>Canis mesomelas</w:t>
      </w:r>
      <w:r>
        <w:rPr>
          <w:bCs/>
          <w:lang w:val="en-GB"/>
        </w:rPr>
        <w:t xml:space="preserve"> in South Africa. J Zool 199: 487–50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13. Ferguson JWH, Galpin JS, de Wet MJ (1988) Factors affecting the activity patterns of black-backed jackals </w:t>
      </w:r>
      <w:r>
        <w:rPr>
          <w:bCs/>
          <w:i/>
          <w:lang w:val="en-GB"/>
        </w:rPr>
        <w:t>Canis mesomelas</w:t>
      </w:r>
      <w:r>
        <w:rPr>
          <w:bCs/>
          <w:lang w:val="en-GB"/>
        </w:rPr>
        <w:t>. J Zool 214: 55–69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4. Juarez KM, Marinho-Filho J (2002) Diet, habitat use, and home range of sympatric canids in central Brazil. J Mammal 83: 925–933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5. Bandeira de Melo LF, Lima Sábato MA, Vaz Magni EM, Young RJ, Coelho CM (2007) Secret lives of maned wolves (</w:t>
      </w:r>
      <w:r>
        <w:rPr>
          <w:bCs/>
          <w:i/>
          <w:lang w:val="en-GB"/>
        </w:rPr>
        <w:t>Chrysocyon brachyurus</w:t>
      </w:r>
      <w:r>
        <w:rPr>
          <w:bCs/>
          <w:lang w:val="en-GB"/>
        </w:rPr>
        <w:t xml:space="preserve"> Illiger 1815): as revealed by GPS tracking collars. J Zool 271: 27–36.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16. Drygala F, Zoller H, Stier N, Mix H, Roth M (2008) Ranging and parental care of the raccoon dog </w:t>
      </w:r>
      <w:r>
        <w:rPr>
          <w:bCs/>
          <w:i/>
          <w:lang w:val="en-GB"/>
        </w:rPr>
        <w:t>Nyctereutes procyonoides</w:t>
      </w:r>
      <w:r>
        <w:rPr>
          <w:bCs/>
          <w:lang w:val="en-GB"/>
        </w:rPr>
        <w:t xml:space="preserve"> during pup rearing. Acta Theriol 53: 111–119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7. Woollard T, Harris S (1990) A Behavioural Comparison of Dispersing and Non-Dispersing Foxes (</w:t>
      </w:r>
      <w:r>
        <w:rPr>
          <w:bCs/>
          <w:i/>
          <w:lang w:val="en-GB"/>
        </w:rPr>
        <w:t>Vulpes vulpes</w:t>
      </w:r>
      <w:r>
        <w:rPr>
          <w:bCs/>
          <w:lang w:val="en-GB"/>
        </w:rPr>
        <w:t>) and an Evaluation of Some Dispersal Hypotheses. J Anim Ecol 59: 709–72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18. Adkins CA, Stott P (1998) Home ranges, movements and habitat associations of red foxes </w:t>
      </w:r>
      <w:r>
        <w:rPr>
          <w:bCs/>
          <w:i/>
          <w:lang w:val="en-GB"/>
        </w:rPr>
        <w:t>Vulpes vulpes</w:t>
      </w:r>
      <w:r>
        <w:rPr>
          <w:bCs/>
          <w:lang w:val="en-GB"/>
        </w:rPr>
        <w:t xml:space="preserve"> in suburban Toronto, Ontario, Canada. J Zool 244: 335–346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9. Marker LL (2002) Aspects of Cheetah (</w:t>
      </w:r>
      <w:r>
        <w:rPr>
          <w:bCs/>
          <w:i/>
          <w:lang w:val="en-GB"/>
        </w:rPr>
        <w:t>Acinonyx jubatus</w:t>
      </w:r>
      <w:r>
        <w:rPr>
          <w:bCs/>
          <w:lang w:val="en-GB"/>
        </w:rPr>
        <w:t>) Biology, Ecology and Conservation Strategies on Namibian Farmlands. PhD Thesis. Lady Margaret Hall, University of Oxford Trinity Term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0. Houser A, Somers MJ, Boast LK (2009) Home range use of free-ranging cheetah on farm and conservation land in Botswana. South Afr J Wildl Res 39: 11–2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21. Lawhead DN (1984) Bobcat </w:t>
      </w:r>
      <w:r>
        <w:rPr>
          <w:bCs/>
          <w:i/>
          <w:lang w:val="en-GB"/>
        </w:rPr>
        <w:t>Lynx rufus</w:t>
      </w:r>
      <w:r>
        <w:rPr>
          <w:bCs/>
          <w:lang w:val="en-GB"/>
        </w:rPr>
        <w:t xml:space="preserve"> home range, density and habitat preference in south-central Arizona. Southwest Nat 29: 105–113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2. Grassman LIJ, Tewes ME, Silvy NJ, Kreetiyutanont K (2005) Ecology of three sympatric felids in a mixed evergreen forest in north-central Thailand. J Mammal 86: 29–3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3. Schaller GB, Crawshaw PGJ (1980) Movement patterns of jaguar. Biotropica 12: 161–16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24. Odden M, Wegge P (2005) Spacing and activity patterns of leopards </w:t>
      </w:r>
      <w:r>
        <w:rPr>
          <w:bCs/>
          <w:i/>
          <w:lang w:val="en-GB"/>
        </w:rPr>
        <w:t>Panthera pardus</w:t>
      </w:r>
      <w:r>
        <w:rPr>
          <w:bCs/>
          <w:lang w:val="en-GB"/>
        </w:rPr>
        <w:t xml:space="preserve"> in the Royal Bardia National Park, Nepal. Wildl Biol 11: 145–15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5. Sunqist ME (1981) The Social Organization of Tigers (</w:t>
      </w:r>
      <w:r>
        <w:rPr>
          <w:bCs/>
          <w:i/>
          <w:lang w:val="en-GB"/>
        </w:rPr>
        <w:t>Panthera tigris</w:t>
      </w:r>
      <w:r>
        <w:rPr>
          <w:bCs/>
          <w:lang w:val="en-GB"/>
        </w:rPr>
        <w:t>) in Royal Chitawan National Park, Nepal. Smithson Contrib Zool 336: 98 p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26. Carroll C, Miquelle DG (2006) Spatial viability analysis of Amur tiger </w:t>
      </w:r>
      <w:r>
        <w:rPr>
          <w:bCs/>
          <w:i/>
          <w:lang w:val="en-GB"/>
        </w:rPr>
        <w:t>Panthera tigris altaica</w:t>
      </w:r>
      <w:r>
        <w:rPr>
          <w:bCs/>
          <w:lang w:val="en-GB"/>
        </w:rPr>
        <w:t xml:space="preserve"> in the Russian Far East: the role of protected areas and landscape matrix in population persistence. J Appl Ecol 43: 1056–106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7. Hemker TP, Lindzey FG, Ackerman BB (1984) Population Characteristics and Movement Patterns of Cougars in Southern Utah. J Wildl Manage 48: 1275–1284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8. Beier P, Choate D, Barrett RH (1995) Movement Patterns of Mountain Lions during Different Behaviors. J Mammal 76: 1056–1070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9. Jackson R, Ahlborn G (1989) Snow Leopards (</w:t>
      </w:r>
      <w:r>
        <w:rPr>
          <w:bCs/>
          <w:i/>
          <w:lang w:val="en-GB"/>
        </w:rPr>
        <w:t>Panthera uncia</w:t>
      </w:r>
      <w:r>
        <w:rPr>
          <w:bCs/>
          <w:lang w:val="en-GB"/>
        </w:rPr>
        <w:t>) in Nepal - Home Range and Movements. Natl Geogr Res 5: 161–175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0. McCarthy TM, Fuller TK, Munkhtsog B (2005) Movements and activities of snow leopards in Southwestern Mongolia. Biol Conserv 124: 527–537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1. Kolowski JM, Katan D, Theis KR, Holekamp KE (2007) Daily patterns of activity in the spotted hyena. J Mammal 88: 1017–102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2. Maude G (2005) The comparative ecology of the brown hyaena (</w:t>
      </w:r>
      <w:r>
        <w:rPr>
          <w:bCs/>
          <w:i/>
          <w:lang w:val="en-GB"/>
        </w:rPr>
        <w:t>Hyaena brunnea</w:t>
      </w:r>
      <w:r>
        <w:rPr>
          <w:bCs/>
          <w:lang w:val="en-GB"/>
        </w:rPr>
        <w:t>) in Makgadikgadi National Park and neighbouring community cattle area in Bostwana. Pretoria: University of Pretoria eds. 338 p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33. Konecny MJ (1989) Movement patterns and food habits of four sympatric carnivore species in Belize, Central America. In: </w:t>
      </w:r>
      <w:hyperlink r:id="rId2">
        <w:r>
          <w:rPr>
            <w:rStyle w:val="InternetLink"/>
            <w:bCs/>
            <w:color w:val="000000"/>
            <w:u w:val="none"/>
            <w:lang w:val="en-GB"/>
          </w:rPr>
          <w:t xml:space="preserve"> Redford</w:t>
        </w:r>
      </w:hyperlink>
      <w:r>
        <w:rPr>
          <w:bCs/>
          <w:lang w:val="en-GB"/>
        </w:rPr>
        <w:t xml:space="preserve"> KH, </w:t>
      </w:r>
      <w:hyperlink r:id="rId3">
        <w:r>
          <w:rPr>
            <w:rStyle w:val="InternetLink"/>
            <w:bCs/>
            <w:color w:val="000000"/>
            <w:u w:val="none"/>
            <w:lang w:val="en-GB"/>
          </w:rPr>
          <w:t>Eisenberg</w:t>
        </w:r>
      </w:hyperlink>
      <w:r>
        <w:rPr>
          <w:bCs/>
          <w:lang w:val="en-GB"/>
        </w:rPr>
        <w:t xml:space="preserve"> JF, editors. Advances in Neotropical Mammalogy. Gainesville, Fla, USA: Sandhill Crane Press. pp. 243–264.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 xml:space="preserve">34. Rosalino LM, Macdonald DW, Santos-Reis M (2005) Activity rhythms, movements and patterns of sett use by badgers, </w:t>
      </w:r>
      <w:r>
        <w:rPr>
          <w:bCs/>
          <w:i/>
          <w:lang w:val="en-GB"/>
        </w:rPr>
        <w:t>Meles meles</w:t>
      </w:r>
      <w:r>
        <w:rPr>
          <w:bCs/>
          <w:lang w:val="en-GB"/>
        </w:rPr>
        <w:t>, in a Mediterranean woodland. Mammalia 69: 395–40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35. Kowalczyk R, Zalewski A, Jedrzejewska B (2006) Daily movement and territory use by badgers </w:t>
      </w:r>
      <w:r>
        <w:rPr>
          <w:bCs/>
          <w:i/>
          <w:lang w:val="en-GB"/>
        </w:rPr>
        <w:t>Meles meles</w:t>
      </w:r>
      <w:r>
        <w:rPr>
          <w:bCs/>
          <w:lang w:val="en-GB"/>
        </w:rPr>
        <w:t xml:space="preserve"> in Bialowieza Primeval Forest, Poland. Wildl Biol 12: 285–391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6. Julien-Laferriere D (1993) Radio-tracking observations on ranging and foraging patterns by kinkajous (</w:t>
      </w:r>
      <w:r>
        <w:rPr>
          <w:bCs/>
          <w:i/>
          <w:lang w:val="en-GB"/>
        </w:rPr>
        <w:t>Potos flavus</w:t>
      </w:r>
      <w:r>
        <w:rPr>
          <w:bCs/>
          <w:lang w:val="en-GB"/>
        </w:rPr>
        <w:t>) in French Guiana. J Trop Ecol 9: 19–32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7. Greenwood RJ (1982) Nocturnal Activity and Foraging of Prairie Raccoons (</w:t>
      </w:r>
      <w:r>
        <w:rPr>
          <w:bCs/>
          <w:i/>
          <w:lang w:val="en-GB"/>
        </w:rPr>
        <w:t>Procyon lotor</w:t>
      </w:r>
      <w:r>
        <w:rPr>
          <w:bCs/>
          <w:lang w:val="en-GB"/>
        </w:rPr>
        <w:t>) in North Dakota. Am Midl Nat 107: 238–243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38. Wong ST, Servheen CW, Ambu L (2004) Home range, movement and activity patterns, and bedding sites of Malayan sun bears </w:t>
      </w:r>
      <w:r>
        <w:rPr>
          <w:bCs/>
          <w:i/>
          <w:lang w:val="en-GB"/>
        </w:rPr>
        <w:t>Helarctos malayanus</w:t>
      </w:r>
      <w:r>
        <w:rPr>
          <w:bCs/>
          <w:lang w:val="en-GB"/>
        </w:rPr>
        <w:t xml:space="preserve"> in the Rainforest of Borneo. Biol Conserv 119: 169–181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9. Amstrup SC, Beecham J (1976) Activity Patterns of Radio-Collared Black Bears in Idaho. J Wildl Manage 40: 340–348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40. Craighead FCJ (1976) Grizzly Bear Ranges and Movement as Determined by Radiotracking. In: Bears: Their Biology and Management, Vol. 3, A Selection of Papers from the Third International Conference on Bear Research and Management, Binghamton, New York, USA, and Moscow, U.S.S.R., June 1974. IUCN Publications New Series no. 40. pp. 97–109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41. Blanchard BM, Knight RR (1991) Movements of Yellowstone Grizzly Bears. Biol Conserv 58: 41–67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42. Huber D, Roth HU (1993) Movements of European brown bears in Croatia. Acta Theriol 38: 151-159.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>43. Christiansen P (2002) Locomotion in terrestrial mammals: the influence of body mass, limb length and bone proportions on speed. Zool J Linn Soc 136: 685–714.</w:t>
      </w:r>
    </w:p>
    <w:p>
      <w:pPr>
        <w:pStyle w:val="Normal"/>
        <w:spacing w:lineRule="auto" w:line="480"/>
        <w:rPr/>
      </w:pPr>
      <w:r>
        <w:rPr>
          <w:bCs/>
          <w:lang w:val="en-GB"/>
        </w:rPr>
        <w:t>44. Sillero-Zubiri C, Hoffmann M, Macdonald DW (2004). Canids: Foxes, Wolves, Jackals and Dogs. Status Survey and Conservation Action Plan. IUCN/SSC Canid Specialist Group. Gland, Switzerland and Cambridge, UK. 430 p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45. Garland TJ, Janis CM (1993) Does metatarsal/femur ratio predict maximal running speed in cursorial mammals? J Zool 229: 133–151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>TABLE S2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45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5"/>
        <w:gridCol w:w="1175"/>
        <w:gridCol w:w="1356"/>
      </w:tblGrid>
      <w:tr>
        <w:trPr>
          <w:trHeight w:val="285" w:hRule="atLeast"/>
        </w:trPr>
        <w:tc>
          <w:tcPr>
            <w:tcW w:w="2065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75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356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st Institution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inonyx jub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inonyx jub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5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inonyx jub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5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inonyx jub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0.1.20.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inonyx jub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.7.6.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4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*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3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us fulge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34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us fulge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6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ssariscus astu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6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adus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17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aur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1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aur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1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atra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8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atra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atra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atra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7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atran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5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u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2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u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2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u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2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u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lu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4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mesomela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3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mesomela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1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mesomela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1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mesomela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2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simens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docyon tho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4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docyon tho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0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docyon tho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0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docyon tho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2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docyon tho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cyon brachyur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cyon brachyur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4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ocuta crocu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ocuta crocu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9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ocuta crocu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9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ocuta crocu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6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ocuta crocu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77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on alp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8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on alp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7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on alp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8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on alp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4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ira barbar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3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ira barbar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larctos malay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aena brunn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-7.23.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aena hyaen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43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aena hyaen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1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ptailurus serva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0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ptailurus serva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3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utra canadens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6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utra canadens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caon pic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8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caon pic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nx ruf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0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nx ruf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4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nx ruf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2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nx ruf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es mel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0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ursus urs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20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ursus urs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6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ursus ursi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6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sua nasu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2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ofelis nebulos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6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ctereutes procyonoid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6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ctereutes procyonoid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6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tocyon megalot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01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tocyon megalot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9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l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.10.20.1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l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l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2.24.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l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99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l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4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on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on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95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on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9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on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8.5.26.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08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0.1.20.1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p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1.2.17.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0.1.20.2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pard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6.20.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tigr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4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tigr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4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tigr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84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thera tigr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0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tos flav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59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tos flav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95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tos flav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59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cyon lot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89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cyon lot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3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cyon lot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43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a concol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a concol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1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a concol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a concolo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3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eothos venatic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08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eothos venatic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.1.24.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emarctos ornat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8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cia unc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0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cia unc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95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cia unc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6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ncia unc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1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ocyon cinereoargent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ocyon cinereoargent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3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ocyon cinereoargent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79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ocyon cinereoargente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meric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2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meric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meric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4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rcto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rcto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0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rcto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arcto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maritim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6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maritim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7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maritim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28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maritim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4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thibet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2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thibet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4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thibetan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8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lago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lagopu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1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velox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9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velox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vulp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65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vulp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8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70" w:hRule="atLeast"/>
        </w:trPr>
        <w:tc>
          <w:tcPr>
            <w:tcW w:w="2065" w:type="dxa"/>
            <w:tcBorders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es vulpes</w:t>
            </w:r>
          </w:p>
        </w:tc>
        <w:tc>
          <w:tcPr>
            <w:tcW w:w="11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86</w:t>
            </w:r>
          </w:p>
        </w:tc>
        <w:tc>
          <w:tcPr>
            <w:tcW w:w="1356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TABLE S3. </w:t>
      </w:r>
    </w:p>
    <w:tbl>
      <w:tblPr>
        <w:tblW w:w="49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5"/>
        <w:gridCol w:w="1533"/>
        <w:gridCol w:w="1356"/>
      </w:tblGrid>
      <w:tr>
        <w:trPr>
          <w:trHeight w:val="285" w:hRule="atLeast"/>
        </w:trPr>
        <w:tc>
          <w:tcPr>
            <w:tcW w:w="2045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33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356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st Institutio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apul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lov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05 R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05 L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604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1-'05-E3-41</w:t>
            </w:r>
          </w:p>
        </w:tc>
        <w:tc>
          <w:tcPr>
            <w:tcW w:w="1356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mer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8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0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4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ing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8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-2729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2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lov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phoen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52 L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52 R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0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0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8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micyon urisn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therium crenat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0V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20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58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achairod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96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311 L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311 R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imrav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5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eutho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3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temera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4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46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1-'03-D4-3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3-'08-7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aelurus lortet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572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aelur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0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aelurus transito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57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mocyon bataller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39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mocyon bataller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1'05-C8-2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ensenad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V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fatal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populat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populat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7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4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1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1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3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771</w:t>
            </w:r>
          </w:p>
        </w:tc>
        <w:tc>
          <w:tcPr>
            <w:tcW w:w="1356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d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9 L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9 R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4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5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2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4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ing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ing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9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maj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maj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9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2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-2729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3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9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2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6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1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2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todus sim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-262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todus sim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frick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frick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9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frick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9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lov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morris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9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pocyon tagarc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6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5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7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4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0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0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0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0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9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0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Hem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7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micyon ursin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therium ser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8V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plophoneus insol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plophoneus prim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8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Hoplophone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7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20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52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148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62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gigant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96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achairod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2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31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V774.195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12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orophag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6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orophag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18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orophag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1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chycrocuta brevirostr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iocrocuta perrier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7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temera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4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triofelis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7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ogonod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207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441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456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1-'05-D8-3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3-9-'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aelur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42-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aelur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0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Pseudaelur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2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mocyon bataller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368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mocyon bataller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43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ensenad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V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fatal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populat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.85-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milod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CB64-62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V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milod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4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5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5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8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77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62</w:t>
            </w:r>
          </w:p>
        </w:tc>
        <w:tc>
          <w:tcPr>
            <w:tcW w:w="1356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l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9 L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9 R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43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8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ing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ing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6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 maj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115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3-H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0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0-C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10-D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2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2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mphi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6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todus sim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todus sim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love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1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 morris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7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ephalogale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6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inicti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4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1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9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plophoneus primaev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8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Hoplophone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77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ndarcto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36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20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schyrocyon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81-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365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624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 aphanist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272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31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 cultriden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120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temerari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7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1-'02-E7-7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-3-5-38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CN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ensenadens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V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fatali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 populato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M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9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6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6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0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1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omarct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5-D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a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b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c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52</w:t>
            </w:r>
          </w:p>
        </w:tc>
        <w:tc>
          <w:tcPr>
            <w:tcW w:w="1356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</w:t>
            </w:r>
          </w:p>
        </w:tc>
      </w:tr>
      <w:tr>
        <w:trPr>
          <w:trHeight w:val="270" w:hRule="atLeast"/>
        </w:trPr>
        <w:tc>
          <w:tcPr>
            <w:tcW w:w="2045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5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771</w:t>
            </w:r>
          </w:p>
        </w:tc>
        <w:tc>
          <w:tcPr>
            <w:tcW w:w="1356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B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>TABLE S4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8585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1"/>
        <w:gridCol w:w="8214"/>
      </w:tblGrid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apula</w:t>
            </w:r>
            <w:r>
              <w:rPr/>
              <w:t>: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orsal point of the posterior border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lang w:val="en-GB"/>
              </w:rPr>
              <w:t>Ventral boundary of the teres major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tal tip of the acromion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of the metacromion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between the proximal end of the spine and the scapular bod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at the posterior border of the neck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of the border of the glenoid fossa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point of the lateral border of the glenoid fossa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point of the medial border of the glenoid fossa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border of the glenoid fossa at the an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glenoid tuberosit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at the anterior border of the neck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Humerus</w:t>
            </w:r>
            <w:r>
              <w:rPr>
                <w:lang w:val="en-GB"/>
              </w:rPr>
              <w:t>: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lesser tuberosit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greater tuberosit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greater tuberosit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point of the infraspinatus insertion fossa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of the lateral epicondyl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ral-proximal corner of the capitulum at the an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of the articular surface at the anterior side of its proximal border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-proximal corner of the trochlea at the an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of the medial epicondyl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istal point of the humeral head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al-proximal corner of the trochlea at the posterior side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ral-proximal corner of the capitulum at the pos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istal point of the trochlear ridg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Radius</w:t>
            </w:r>
            <w:r>
              <w:rPr>
                <w:lang w:val="en-GB"/>
              </w:rPr>
              <w:t>: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bicipital tuberosity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of the head border of the radius at the medial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of the head border of the radius at the pos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in the radial coron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of the distal epiphysi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istal point of the radial styl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anterior border of the distal articular surfac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of the anterior border of the distal articular surfac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of the distal epiphysi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of the distal epiphysi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of the radius head border at the lateral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radial styloid process at the anterior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Ulna</w:t>
            </w:r>
            <w:r>
              <w:rPr>
                <w:lang w:val="en-GB"/>
              </w:rPr>
              <w:t>: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roximal point of the olecranon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lateral edge of the olecranon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medial edge of the olecranon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anconeus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istal point of the trochlear groove at the lateral sid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point of the lateral border of the trochelar groov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between the border of the trochlear groove and the beginning of the lateral coron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of the lateral coron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dpoint of the distal border of the radial groove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medial coron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of the trochlear groove border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of the medial border of the trochlear groove, where the anconeus process begin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later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medial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anterior point of the distal epiphysi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int of maximum curvature at the beginning of the ulnar styl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distal point of the ulnar styloid process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at the middle of the shaft.</w:t>
            </w:r>
          </w:p>
        </w:tc>
      </w:tr>
      <w:tr>
        <w:trPr>
          <w:trHeight w:val="315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1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st posterior point of the distal epiphysis.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>TABLE S5.</w:t>
      </w:r>
    </w:p>
    <w:tbl>
      <w:tblPr>
        <w:tblW w:w="859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2"/>
        <w:gridCol w:w="1405"/>
        <w:gridCol w:w="2466"/>
        <w:gridCol w:w="2754"/>
      </w:tblGrid>
      <w:tr>
        <w:trPr>
          <w:trHeight w:val="285" w:hRule="atLeast"/>
        </w:trPr>
        <w:tc>
          <w:tcPr>
            <w:tcW w:w="1972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405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tigraphic range</w:t>
            </w:r>
          </w:p>
        </w:tc>
        <w:tc>
          <w:tcPr>
            <w:tcW w:w="246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 for phylogenetic position</w:t>
            </w:r>
          </w:p>
        </w:tc>
        <w:tc>
          <w:tcPr>
            <w:tcW w:w="275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 for stratigraphic range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ferox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- 1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lurodon taxoide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- 9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cy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- 7.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ctodus sim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 5.66 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e et al. 200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e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ourofel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- 6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lo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rophag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- 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pocy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- 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phalogal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 - 16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 Lellan and Reiner 199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phoen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 - 27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nict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- 26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igné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artin 1998, Peigné 2003, Janis et al. 200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haydeni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- 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yon saev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- 1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micy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- 13.6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 Lellan and Reiner 199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therium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- 0.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 &amp; Anton 1997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plophone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- 28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igné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artin 1998, Peigné 2003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ndarcto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- 5.3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 Lellan and Reiner 199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chyrocy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- 8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 1998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hairod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- 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 &amp; Anton 1997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gantere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- 0.78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mrav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- 24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igné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igné 2003, Martin 1998, Janis et al. 200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chycrocuta brevirostr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- 0.3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 et al. 200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database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eutho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- 9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tomarctus temerari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- 13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triofel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 - 40.4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nnell 199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iocrocuta perrieri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- 1.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 et al. 200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database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gonod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- 23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igné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igné 2003, Martin 1998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megantereon ogygi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- 8.2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sa et al. 2010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database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aelur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 - 4.9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hwell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mocyon batalleri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 - 8.7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sa et al. 2011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sa et al. 2011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milod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- 0.01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marct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- 14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sus spelae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 2.7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e et al. 200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use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72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of divergence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75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ferences for time of divergence</w:t>
            </w:r>
          </w:p>
        </w:tc>
      </w:tr>
      <w:tr>
        <w:trPr>
          <w:trHeight w:val="31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 Creodont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nnell 1998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akatura and Bininda-Emonds 2012</w:t>
            </w:r>
          </w:p>
        </w:tc>
      </w:tr>
      <w:tr>
        <w:trPr>
          <w:trHeight w:val="31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Amphicyonid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relli &amp; Flynn 2006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akatura and Bininda-Emonds 2012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Barbourofelid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lo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DB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Nimravid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igné 2003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artin 1998, Peigné 2003, Janis et al. 2008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amily Borophagin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 1999</w:t>
            </w:r>
          </w:p>
        </w:tc>
      </w:tr>
      <w:tr>
        <w:trPr>
          <w:trHeight w:val="255" w:hRule="atLeast"/>
        </w:trPr>
        <w:tc>
          <w:tcPr>
            <w:tcW w:w="1972" w:type="dxa"/>
            <w:tcBorders>
              <w:left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amily Machairondontin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my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 et al. 2004</w:t>
            </w:r>
          </w:p>
        </w:tc>
        <w:tc>
          <w:tcPr>
            <w:tcW w:w="275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ner &amp; Anton 1997</w:t>
            </w:r>
          </w:p>
        </w:tc>
      </w:tr>
      <w:tr>
        <w:trPr>
          <w:trHeight w:val="270" w:hRule="atLeast"/>
        </w:trPr>
        <w:tc>
          <w:tcPr>
            <w:tcW w:w="1972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amily Simocyoninae</w:t>
            </w:r>
          </w:p>
        </w:tc>
        <w:tc>
          <w:tcPr>
            <w:tcW w:w="14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my</w:t>
            </w:r>
          </w:p>
        </w:tc>
        <w:tc>
          <w:tcPr>
            <w:tcW w:w="24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sa et al. 2011</w:t>
            </w:r>
          </w:p>
        </w:tc>
        <w:tc>
          <w:tcPr>
            <w:tcW w:w="275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sa et al. 2011, Wallace 20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es/search?hl=es&amp;tbo=p&amp;tbm=bks&amp;q=inauthor:&quot;Kent+Hubbard+Redford&quot;" TargetMode="External"/><Relationship Id="rId3" Type="http://schemas.openxmlformats.org/officeDocument/2006/relationships/hyperlink" Target="http://www.google.es/search?hl=es&amp;tbo=p&amp;tbm=bks&amp;q=inauthor:&quot;John+Frederick+Eisenberg&quot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9:43:00Z</dcterms:created>
  <dc:creator>pc</dc:creator>
  <dc:description/>
  <cp:keywords/>
  <dc:language>en-US</dc:language>
  <cp:lastModifiedBy>pc</cp:lastModifiedBy>
  <dcterms:modified xsi:type="dcterms:W3CDTF">2013-12-09T09:57:00Z</dcterms:modified>
  <cp:revision>3</cp:revision>
  <dc:subject/>
  <dc:title>ELECTONIC SUPPLEMENTARY MATERIAL</dc:title>
</cp:coreProperties>
</file>